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Figure 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1. </w:t>
      </w:r>
      <w:r>
        <w:rPr>
          <w:rFonts w:hint="eastAsia" w:ascii="Times New Roman" w:hAnsi="Times New Roman" w:cs="Times New Roman"/>
          <w:sz w:val="26"/>
          <w:szCs w:val="26"/>
        </w:rPr>
        <w:t>Distribution of maternal overall CVH score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upplemental Figure S2.</w:t>
      </w:r>
      <w:r>
        <w:rPr>
          <w:rFonts w:ascii="Times New Roman" w:hAnsi="Times New Roman" w:cs="Times New Roman"/>
          <w:sz w:val="26"/>
          <w:szCs w:val="26"/>
        </w:rPr>
        <w:t xml:space="preserve"> The distribution of individual maternal CVH metrics.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Figure 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3. </w:t>
      </w:r>
      <w:r>
        <w:rPr>
          <w:rFonts w:ascii="Times New Roman" w:hAnsi="Times New Roman" w:cs="Times New Roman"/>
          <w:sz w:val="26"/>
          <w:szCs w:val="26"/>
        </w:rPr>
        <w:t xml:space="preserve">Restricted cubic spline </w:t>
      </w:r>
      <w:r>
        <w:rPr>
          <w:rFonts w:hint="eastAsia" w:ascii="Times New Roman" w:hAnsi="Times New Roman" w:cs="Times New Roman"/>
          <w:sz w:val="26"/>
          <w:szCs w:val="26"/>
        </w:rPr>
        <w:t>for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hint="eastAsia" w:ascii="Times New Roman" w:hAnsi="Times New Roman" w:cs="Times New Roman"/>
          <w:sz w:val="26"/>
          <w:szCs w:val="26"/>
        </w:rPr>
        <w:t>overall CVH score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hint="eastAsia" w:ascii="Times New Roman" w:hAnsi="Times New Roman" w:cs="Times New Roman"/>
          <w:sz w:val="26"/>
          <w:szCs w:val="26"/>
        </w:rPr>
        <w:t>and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hint="eastAsia" w:ascii="Times New Roman" w:hAnsi="Times New Roman" w:cs="Times New Roman"/>
          <w:sz w:val="26"/>
          <w:szCs w:val="26"/>
        </w:rPr>
        <w:t>odds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hint="eastAsia" w:ascii="Times New Roman" w:hAnsi="Times New Roman" w:cs="Times New Roman"/>
          <w:sz w:val="26"/>
          <w:szCs w:val="26"/>
        </w:rPr>
        <w:t>of</w:t>
      </w:r>
      <w:r>
        <w:rPr>
          <w:rFonts w:ascii="Times New Roman" w:hAnsi="Times New Roman" w:cs="Times New Roman"/>
          <w:sz w:val="26"/>
          <w:szCs w:val="26"/>
        </w:rPr>
        <w:t xml:space="preserve"> having </w:t>
      </w:r>
      <w:r>
        <w:rPr>
          <w:rFonts w:hint="eastAsia" w:ascii="Times New Roman" w:hAnsi="Times New Roman" w:cs="Times New Roman"/>
          <w:sz w:val="26"/>
          <w:szCs w:val="26"/>
        </w:rPr>
        <w:t>offspring</w:t>
      </w:r>
      <w:r>
        <w:rPr>
          <w:rFonts w:ascii="Times New Roman" w:hAnsi="Times New Roman" w:cs="Times New Roman"/>
          <w:sz w:val="26"/>
          <w:szCs w:val="26"/>
        </w:rPr>
        <w:t xml:space="preserve"> with CHD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1. </w:t>
      </w:r>
      <w:r>
        <w:rPr>
          <w:rFonts w:ascii="Times New Roman" w:hAnsi="Times New Roman" w:cs="Times New Roman"/>
          <w:sz w:val="26"/>
          <w:szCs w:val="26"/>
        </w:rPr>
        <w:t xml:space="preserve">The prevalence of CHD </w:t>
      </w:r>
      <w:r>
        <w:rPr>
          <w:rFonts w:hint="eastAsia" w:ascii="Times New Roman" w:hAnsi="Times New Roman" w:cs="Times New Roman"/>
          <w:sz w:val="26"/>
          <w:szCs w:val="26"/>
        </w:rPr>
        <w:t xml:space="preserve">in </w:t>
      </w:r>
      <w:r>
        <w:rPr>
          <w:rFonts w:ascii="Times New Roman" w:hAnsi="Times New Roman" w:cs="Times New Roman"/>
          <w:sz w:val="26"/>
          <w:szCs w:val="26"/>
        </w:rPr>
        <w:t xml:space="preserve">offspring for pregnant women </w:t>
      </w:r>
      <w:r>
        <w:rPr>
          <w:rFonts w:hint="eastAsia" w:ascii="Times New Roman" w:hAnsi="Times New Roman" w:cs="Times New Roman"/>
          <w:sz w:val="26"/>
          <w:szCs w:val="26"/>
        </w:rPr>
        <w:t>at</w:t>
      </w:r>
      <w:r>
        <w:rPr>
          <w:rFonts w:ascii="Times New Roman" w:hAnsi="Times New Roman" w:cs="Times New Roman"/>
          <w:sz w:val="26"/>
          <w:szCs w:val="26"/>
        </w:rPr>
        <w:t xml:space="preserve"> different level</w:t>
      </w:r>
      <w:r>
        <w:rPr>
          <w:rFonts w:hint="eastAsia" w:ascii="Times New Roman" w:hAnsi="Times New Roman" w:cs="Times New Roman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 xml:space="preserve"> of individual CVH metrics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upplemental Table S2.</w:t>
      </w:r>
      <w:r>
        <w:rPr>
          <w:rFonts w:ascii="Times New Roman" w:hAnsi="Times New Roman" w:cs="Times New Roman"/>
          <w:sz w:val="26"/>
          <w:szCs w:val="26"/>
        </w:rPr>
        <w:t xml:space="preserve"> The association of maternal overall cardiovascular health (CVH) with congenital heart disease (CHD) in offspring</w:t>
      </w:r>
    </w:p>
    <w:p>
      <w:pPr>
        <w:spacing w:after="156" w:afterLines="50"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6"/>
          <w:szCs w:val="26"/>
          <w:lang w:val="en-US" w:eastAsia="zh-CN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sz w:val="26"/>
          <w:szCs w:val="26"/>
          <w:lang w:val="en-US" w:eastAsia="zh-CN"/>
        </w:rPr>
        <w:t xml:space="preserve">The population attributable fraction of </w:t>
      </w:r>
      <w:r>
        <w:rPr>
          <w:rFonts w:ascii="Times New Roman" w:hAnsi="Times New Roman" w:cs="Times New Roman"/>
          <w:sz w:val="26"/>
          <w:szCs w:val="26"/>
        </w:rPr>
        <w:t xml:space="preserve">maternal cardiovascular health (CVH) 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status on </w:t>
      </w:r>
      <w:r>
        <w:rPr>
          <w:rFonts w:ascii="Times New Roman" w:hAnsi="Times New Roman" w:cs="Times New Roman"/>
          <w:sz w:val="26"/>
          <w:szCs w:val="26"/>
        </w:rPr>
        <w:t>congenital heart disease (CHD) in offspring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 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hint="eastAsia" w:ascii="Times New Roman" w:hAnsi="Times New Roman" w:cs="Times New Roman"/>
          <w:b/>
          <w:bCs/>
          <w:sz w:val="26"/>
          <w:szCs w:val="26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>The association of individual maternal cardiovascular health (CVH) metrics with congenital heart disease (CHD)</w:t>
      </w:r>
      <w:r>
        <w:rPr>
          <w:rFonts w:hint="eastAsia" w:ascii="Times New Roman" w:hAnsi="Times New Roman" w:cs="Times New Roman"/>
          <w:sz w:val="26"/>
          <w:szCs w:val="26"/>
        </w:rPr>
        <w:t xml:space="preserve"> in </w:t>
      </w:r>
      <w:r>
        <w:rPr>
          <w:rFonts w:ascii="Times New Roman" w:hAnsi="Times New Roman" w:cs="Times New Roman"/>
          <w:sz w:val="26"/>
          <w:szCs w:val="26"/>
        </w:rPr>
        <w:t>offspring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hint="eastAsia" w:ascii="Times New Roman" w:hAnsi="Times New Roman" w:cs="Times New Roman"/>
          <w:b/>
          <w:bCs/>
          <w:sz w:val="26"/>
          <w:szCs w:val="26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>The association of maternal cardiovascular health (CVH) with congenital heart disease (CHD) in offspring</w:t>
      </w:r>
      <w:r>
        <w:rPr>
          <w:rFonts w:hint="eastAsia" w:ascii="Times New Roman" w:hAnsi="Times New Roman" w:cs="Times New Roman"/>
          <w:sz w:val="26"/>
          <w:szCs w:val="26"/>
        </w:rPr>
        <w:t xml:space="preserve"> (measured by logistic models)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hint="eastAsia" w:ascii="Times New Roman" w:hAnsi="Times New Roman" w:cs="Times New Roman"/>
          <w:b/>
          <w:bCs/>
          <w:sz w:val="26"/>
          <w:szCs w:val="26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>The association of maternal cardiovascular health (CVH) with congenital heart disease (CHD) in offspring (</w:t>
      </w:r>
      <w:r>
        <w:rPr>
          <w:rFonts w:hint="eastAsia" w:ascii="Times New Roman" w:hAnsi="Times New Roman" w:cs="Times New Roman"/>
          <w:sz w:val="26"/>
          <w:szCs w:val="26"/>
        </w:rPr>
        <w:t>non-high density lipoprotein cholesterol</w:t>
      </w:r>
      <w:r>
        <w:rPr>
          <w:rFonts w:ascii="Times New Roman" w:hAnsi="Times New Roman" w:cs="Times New Roman"/>
          <w:sz w:val="26"/>
          <w:szCs w:val="26"/>
        </w:rPr>
        <w:t xml:space="preserve"> as lipid metric)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hint="eastAsia" w:ascii="Times New Roman" w:hAnsi="Times New Roman" w:cs="Times New Roman"/>
          <w:b/>
          <w:bCs/>
          <w:sz w:val="26"/>
          <w:szCs w:val="26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>The association of maternal cardiovascular health (CVH) with congenital heart disease (CHD) in offspring (excluding the PA metric)</w:t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spacing w:after="156" w:afterLines="5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footerReference r:id="rId3" w:type="default"/>
          <w:type w:val="continuous"/>
          <w:pgSz w:w="11906" w:h="16838"/>
          <w:pgMar w:top="1440" w:right="1440" w:bottom="1440" w:left="1440" w:header="851" w:footer="992" w:gutter="0"/>
          <w:cols w:space="425" w:num="1"/>
          <w:titlePg/>
          <w:docGrid w:type="lines" w:linePitch="312" w:charSpace="0"/>
        </w:sectPr>
      </w:pPr>
    </w:p>
    <w:p>
      <w:pPr>
        <w:spacing w:after="156" w:line="360" w:lineRule="auto"/>
        <w:jc w:val="left"/>
        <w:rPr>
          <w:highlight w:val="cyan"/>
        </w:rPr>
      </w:pPr>
      <w:r>
        <w:drawing>
          <wp:inline distT="0" distB="0" distL="114300" distR="114300">
            <wp:extent cx="5759450" cy="4050030"/>
            <wp:effectExtent l="0" t="0" r="12700" b="7620"/>
            <wp:docPr id="6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istribution of maternal overall CVH score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VH, cardiovascular health</w:t>
      </w:r>
    </w:p>
    <w:p>
      <w:pPr>
        <w:pStyle w:val="21"/>
      </w:pPr>
      <w:r>
        <w:drawing>
          <wp:inline distT="0" distB="0" distL="0" distR="0">
            <wp:extent cx="5759450" cy="4319905"/>
            <wp:effectExtent l="0" t="0" r="0" b="4445"/>
            <wp:docPr id="1820085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085657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32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. The distribution of individual maternal CVH metri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pStyle w:val="21"/>
      </w:pPr>
      <w:r>
        <w:rPr>
          <w:rFonts w:ascii="Times New Roman" w:hAnsi="Times New Roman" w:cs="Times New Roman"/>
          <w:sz w:val="24"/>
          <w:szCs w:val="24"/>
        </w:rPr>
        <w:t>BMI, body mass index; BP, blood pressure; CVH, cardiovascular health; FPG, fasting plasma glucose; PA, physical activity; TC, total cholesterol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156" w:line="360" w:lineRule="auto"/>
        <w:jc w:val="left"/>
      </w:pPr>
    </w:p>
    <w:p>
      <w:pPr>
        <w:spacing w:after="156" w:line="360" w:lineRule="auto"/>
        <w:jc w:val="left"/>
        <w:rPr>
          <w:highlight w:val="cyan"/>
        </w:rPr>
      </w:pPr>
      <w:r>
        <w:drawing>
          <wp:inline distT="0" distB="0" distL="0" distR="0">
            <wp:extent cx="5759450" cy="4077970"/>
            <wp:effectExtent l="0" t="0" r="0" b="0"/>
            <wp:docPr id="1818693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69378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2026" r="1223" b="2028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07817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189609"/>
      <w:r>
        <w:rPr>
          <w:rFonts w:ascii="Times New Roman" w:hAnsi="Times New Roman" w:cs="Times New Roman"/>
          <w:b/>
          <w:bCs/>
          <w:sz w:val="24"/>
          <w:szCs w:val="24"/>
        </w:rPr>
        <w:t>Supplemental Figure S3. Restricted cubic spline for overall CVH score and odds of having offspring with CHD (reference: CVH score=11)</w:t>
      </w:r>
    </w:p>
    <w:bookmarkEnd w:id="0"/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D, congenital heart disease;</w:t>
      </w:r>
      <w:r>
        <w:rPr>
          <w:rFonts w:hint="eastAsia" w:ascii="Times New Roman" w:hAnsi="Times New Roman" w:cs="Times New Roman"/>
          <w:sz w:val="24"/>
          <w:szCs w:val="24"/>
        </w:rPr>
        <w:t xml:space="preserve"> CV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ardiovascular health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ageBreakBefore/>
        <w:spacing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1" w:name="_Hlk143465160"/>
      <w:r>
        <w:rPr>
          <w:rFonts w:ascii="Times New Roman" w:hAnsi="Times New Roman" w:cs="Times New Roman"/>
          <w:b/>
          <w:bCs/>
          <w:sz w:val="24"/>
          <w:szCs w:val="24"/>
        </w:rPr>
        <w:t>The prevalence of CHD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fspring f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regna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wo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iffer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individual CVH metrics</w:t>
      </w:r>
      <w:bookmarkEnd w:id="1"/>
    </w:p>
    <w:tbl>
      <w:tblPr>
        <w:tblStyle w:val="6"/>
        <w:tblW w:w="94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840"/>
        <w:gridCol w:w="1840"/>
        <w:gridCol w:w="1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Individual CVH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etrics</w:t>
            </w:r>
          </w:p>
        </w:tc>
        <w:tc>
          <w:tcPr>
            <w:tcW w:w="18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deal</w:t>
            </w:r>
          </w:p>
        </w:tc>
        <w:tc>
          <w:tcPr>
            <w:tcW w:w="36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on-ide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o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participants, 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0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revalenc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of offspring CHD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1 (2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00 (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78 (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mok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participants, 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4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alence of offspring CHD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92 (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 (2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 (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leep health, sleep dur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participants, 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9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alence of offspring CHD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5 (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3 (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participants, 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956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alence of offspring CHD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08 (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participants, 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6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alence of offspring CHD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2 (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4 (2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 (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lood lipid, 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participants, 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9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alence of offspring CHD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4 (2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5 (3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 (4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lood glucose, FP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participants, n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414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4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alence of offspring CHD, 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5 (2.5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 (2.4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.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</w:tr>
    </w:tbl>
    <w:p>
      <w:pPr>
        <w:widowControl/>
        <w:spacing w:line="276" w:lineRule="auto"/>
        <w:jc w:val="left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kern w:val="0"/>
          <w:sz w:val="22"/>
        </w:rPr>
        <w:t>BMI, body mass index; CHD, congenital heart disease; CVH, cardiovascular health; FPG, fasting plasma glucose; PA, physical activity; TC</w:t>
      </w:r>
      <w:r>
        <w:rPr>
          <w:rFonts w:hint="eastAsia" w:ascii="Times New Roman" w:hAnsi="Times New Roman" w:eastAsia="等线" w:cs="Times New Roman"/>
          <w:kern w:val="0"/>
          <w:sz w:val="22"/>
        </w:rPr>
        <w:t>,</w:t>
      </w:r>
      <w:r>
        <w:rPr>
          <w:rFonts w:ascii="Times New Roman" w:hAnsi="Times New Roman" w:eastAsia="等线" w:cs="Times New Roman"/>
          <w:kern w:val="0"/>
          <w:sz w:val="22"/>
        </w:rPr>
        <w:t xml:space="preserve"> total cholesterol.</w:t>
      </w:r>
    </w:p>
    <w:p>
      <w:pPr>
        <w:tabs>
          <w:tab w:val="left" w:pos="650"/>
        </w:tabs>
        <w:jc w:val="left"/>
        <w:rPr>
          <w:rFonts w:ascii="Times New Roman" w:hAnsi="Times New Roman" w:cs="Times New Roman"/>
        </w:rPr>
        <w:sectPr>
          <w:type w:val="continuous"/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pageBreakBefore/>
        <w:spacing w:after="156" w:afterLines="5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2. </w:t>
      </w:r>
      <w:bookmarkStart w:id="2" w:name="_Hlk143464560"/>
      <w:r>
        <w:rPr>
          <w:rFonts w:ascii="Times New Roman" w:hAnsi="Times New Roman" w:cs="Times New Roman"/>
          <w:b/>
          <w:bCs/>
          <w:sz w:val="24"/>
          <w:szCs w:val="24"/>
        </w:rPr>
        <w:t>The association of maternal overall cardiovascular health (CVH) with congenital heart disease (CHD) in offspring</w:t>
      </w:r>
      <w:bookmarkEnd w:id="2"/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28"/>
        <w:gridCol w:w="3093"/>
        <w:gridCol w:w="2917"/>
        <w:gridCol w:w="29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aterna CVH</w:t>
            </w:r>
          </w:p>
        </w:tc>
        <w:tc>
          <w:tcPr>
            <w:tcW w:w="751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ffspring CHD, No./total No. (%)</w:t>
            </w:r>
          </w:p>
        </w:tc>
        <w:tc>
          <w:tcPr>
            <w:tcW w:w="314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lative risk (95% CI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1: un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2: 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3: 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H categori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4/7846 (2.35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 (0.43,0.86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4 (0.45,0.90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6 (0.47,0.93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4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9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6/10949 (2.52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6 (0.47,0.91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7 (0.48,0.93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8 (0.49,0.95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6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9/1015 (3.8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H scor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Every one-point increase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9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/198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2)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4 (0.89,1.00）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5 (0.90-1.01)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07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040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/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CHD, congenital heart disease; CI, </w:t>
      </w:r>
      <w:bookmarkStart w:id="3" w:name="_Hlk159145400"/>
      <w:r>
        <w:rPr>
          <w:rFonts w:ascii="Times New Roman" w:hAnsi="Times New Roman" w:eastAsia="等线" w:cs="Times New Roman"/>
          <w:kern w:val="0"/>
          <w:sz w:val="20"/>
          <w:szCs w:val="20"/>
        </w:rPr>
        <w:t>confidence interval</w:t>
      </w:r>
      <w:bookmarkEnd w:id="3"/>
      <w:r>
        <w:rPr>
          <w:rFonts w:ascii="Times New Roman" w:hAnsi="Times New Roman" w:eastAsia="等线" w:cs="Times New Roman"/>
          <w:kern w:val="0"/>
          <w:sz w:val="20"/>
          <w:szCs w:val="20"/>
        </w:rPr>
        <w:t>; CVH, cardiovascular health; IPTW, inverse probability of treatment weighting.</w:t>
      </w:r>
    </w:p>
    <w:p>
      <w:pPr>
        <w:tabs>
          <w:tab w:val="left" w:pos="7813"/>
        </w:tabs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kern w:val="0"/>
          <w:sz w:val="20"/>
          <w:szCs w:val="20"/>
        </w:rPr>
        <w:t>* The relative risk is computed from the log-binominal regression model, indicating the risk of offspring CHD in pregnant women of better CVH compared to the low CVH. Model 2 is adjusted for confounding variables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  <w:lang w:val="en-US" w:eastAsia="zh-CN"/>
        </w:rPr>
        <w:t xml:space="preserve"> including maternal demographics, drinking, medication use, previous pregnancies, and chronic diseases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; Model 3 addresses 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  <w:lang w:val="en-US" w:eastAsia="zh-CN"/>
        </w:rPr>
        <w:t xml:space="preserve">all 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>the confounding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  <w:lang w:val="en-US" w:eastAsia="zh-CN"/>
        </w:rPr>
        <w:t xml:space="preserve"> listed in the method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 by the IPTW method.</w:t>
      </w:r>
    </w:p>
    <w:p>
      <w:pPr>
        <w:pageBreakBefore/>
        <w:spacing w:after="156" w:afterLines="50" w:line="360" w:lineRule="auto"/>
        <w:jc w:val="left"/>
        <w:rPr>
          <w:rFonts w:hint="eastAsia" w:ascii="Times New Roman" w:hAnsi="Times New Roman" w:cs="Times New Roman"/>
          <w:sz w:val="26"/>
          <w:szCs w:val="26"/>
          <w:lang w:val="en-US" w:eastAsia="zh-CN"/>
        </w:rPr>
      </w:pPr>
      <w:bookmarkStart w:id="4" w:name="_Hlk159189004"/>
      <w:bookmarkStart w:id="5" w:name="_Hlk159189037"/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sz w:val="26"/>
          <w:szCs w:val="26"/>
          <w:lang w:val="en-US" w:eastAsia="zh-CN"/>
        </w:rPr>
        <w:t xml:space="preserve">The population attributable fraction of </w:t>
      </w:r>
      <w:r>
        <w:rPr>
          <w:rFonts w:ascii="Times New Roman" w:hAnsi="Times New Roman" w:cs="Times New Roman"/>
          <w:sz w:val="26"/>
          <w:szCs w:val="26"/>
        </w:rPr>
        <w:t xml:space="preserve">maternal cardiovascular health (CVH) 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status on </w:t>
      </w:r>
      <w:r>
        <w:rPr>
          <w:rFonts w:ascii="Times New Roman" w:hAnsi="Times New Roman" w:cs="Times New Roman"/>
          <w:sz w:val="26"/>
          <w:szCs w:val="26"/>
        </w:rPr>
        <w:t>congenital heart disease (CHD) in offspring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 </w:t>
      </w:r>
    </w:p>
    <w:tbl>
      <w:tblPr>
        <w:tblStyle w:val="6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3368"/>
        <w:gridCol w:w="3368"/>
        <w:gridCol w:w="33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: CVH level</w:t>
            </w:r>
          </w:p>
        </w:tc>
        <w:tc>
          <w:tcPr>
            <w:tcW w:w="11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of population</w:t>
            </w:r>
          </w:p>
        </w:tc>
        <w:tc>
          <w:tcPr>
            <w:tcW w:w="11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usted RR</w:t>
            </w:r>
          </w:p>
        </w:tc>
        <w:tc>
          <w:tcPr>
            <w:tcW w:w="11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ulation attributable fraction (%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61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27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(0.87, 1.27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2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 (1.12, 2.21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11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11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9 </w:t>
            </w:r>
          </w:p>
        </w:tc>
      </w:tr>
    </w:tbl>
    <w:p>
      <w:pPr>
        <w:spacing w:after="156" w:afterLines="50" w:line="240" w:lineRule="auto"/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VH, cardiovascular health; RR, relative risk.</w:t>
      </w:r>
    </w:p>
    <w:p>
      <w:pPr>
        <w:spacing w:after="156" w:afterLines="50" w:line="240" w:lineRule="auto"/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*The formula for multicategory exposure is </w:t>
      </w:r>
      <w:r>
        <w:rPr>
          <w:sz w:val="20"/>
          <w:szCs w:val="20"/>
        </w:rPr>
        <w:drawing>
          <wp:inline distT="0" distB="0" distL="114300" distR="114300">
            <wp:extent cx="1172210" cy="340995"/>
            <wp:effectExtent l="0" t="0" r="889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l="6479" r="71248" b="50598"/>
                    <a:stretch>
                      <a:fillRect/>
                    </a:stretch>
                  </pic:blipFill>
                  <pic:spPr>
                    <a:xfrm>
                      <a:off x="0" y="0"/>
                      <a:ext cx="1172210" cy="34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considering for possible confounding in cohort study. The RR is computed with the high CVH as reference.</w:t>
      </w:r>
    </w:p>
    <w:p>
      <w:pPr>
        <w:pageBreakBefore/>
        <w:spacing w:after="156" w:afterLines="5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End w:id="4"/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bookmarkEnd w:id="5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6" w:name="_Hlk124953356"/>
      <w:r>
        <w:rPr>
          <w:rFonts w:ascii="Times New Roman" w:hAnsi="Times New Roman" w:cs="Times New Roman"/>
          <w:b/>
          <w:bCs/>
          <w:sz w:val="24"/>
          <w:szCs w:val="24"/>
        </w:rPr>
        <w:t>The association of individual maternal cardiovascular health (CVH) metrics with congenital heart disease (CHD)</w:t>
      </w:r>
      <w:bookmarkEnd w:id="6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offspring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577"/>
        <w:gridCol w:w="2733"/>
        <w:gridCol w:w="2948"/>
        <w:gridCol w:w="2197"/>
        <w:gridCol w:w="15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Offspring CHD,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No./total No. (%)</w:t>
            </w:r>
          </w:p>
        </w:tc>
        <w:tc>
          <w:tcPr>
            <w:tcW w:w="200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Model 1: only adjusted for other CVH metrics</w:t>
            </w:r>
          </w:p>
        </w:tc>
        <w:tc>
          <w:tcPr>
            <w:tcW w:w="130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Model 2: fully adjus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Relative risk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7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Relative risk (95% CI)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1/714 (2.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9 (0.78,1.8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20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2 (0.79,1.8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78/19096 (2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  <w:t>Smok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92/19479 (2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1 (0.58,2.5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10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9 (0.61,2.7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/331 (2.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  <w:t>Sleep healt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55/13975 (2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3 (0.85,1.2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77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6 (0.87,1.2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4/5835 (2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92 (0.84,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48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91 (0.83,0.9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1/11956 (2.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93 (0.78,1.1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02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95 (0.79,1.1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8/7854 (2.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BMI valu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3 (1,1.0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39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4 (1.01,1.0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  <w:t>BP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22/13007 (2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98 (0.82,1.1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823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(0.83,1.1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9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7/6803 (2.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SBP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valu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(0.99,1.0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807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(0.99,1.0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DBP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valu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(0.98,1.0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3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(0.98,1.0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  <w:t>Blood lipi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74/15946 (2.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3 (0.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,0.8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3 (0.59,0.8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25/3864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TC valu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1 (1,1.0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01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1 (1,1.0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  <w:t>Blood glucos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e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85/19414 (2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3 (0.43,1.2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24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3 (0.43,1.2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2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/396 (3.5)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MYingHei_18030_C-Medium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i/>
                <w:iCs/>
                <w:kern w:val="0"/>
                <w:sz w:val="24"/>
                <w:szCs w:val="24"/>
              </w:rPr>
              <w:t>FPG values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YingHei_18030_C-Medium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1 (1,1.0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1 (1,1.0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0.0124</w:t>
            </w:r>
          </w:p>
        </w:tc>
      </w:tr>
    </w:tbl>
    <w:p>
      <w:pPr>
        <w:widowControl/>
        <w:spacing w:line="276" w:lineRule="auto"/>
        <w:jc w:val="left"/>
        <w:rPr>
          <w:rFonts w:ascii="Times New Roman" w:hAnsi="Times New Roman" w:eastAsia="等线" w:cs="Times New Roman"/>
          <w:kern w:val="0"/>
          <w:sz w:val="22"/>
        </w:rPr>
      </w:pPr>
      <w:bookmarkStart w:id="7" w:name="_Hlk143464759"/>
      <w:r>
        <w:rPr>
          <w:rFonts w:ascii="Times New Roman" w:hAnsi="Times New Roman" w:eastAsia="等线" w:cs="Times New Roman"/>
          <w:kern w:val="0"/>
          <w:sz w:val="22"/>
        </w:rPr>
        <w:t xml:space="preserve">BMI, body mass index; CHD, congenital heart disease; CVH, cardiovascular health; DBP, </w:t>
      </w:r>
      <w:r>
        <w:rPr>
          <w:rFonts w:hint="eastAsia" w:ascii="Times New Roman" w:hAnsi="Times New Roman" w:eastAsia="等线" w:cs="Times New Roman"/>
          <w:kern w:val="0"/>
          <w:sz w:val="22"/>
        </w:rPr>
        <w:t>diastolic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blood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pressure</w:t>
      </w:r>
      <w:r>
        <w:rPr>
          <w:rFonts w:ascii="Times New Roman" w:hAnsi="Times New Roman" w:eastAsia="等线" w:cs="Times New Roman"/>
          <w:kern w:val="0"/>
          <w:sz w:val="22"/>
        </w:rPr>
        <w:t>; FPG, fasting plasma glucose; HDL, high density lipoprotein; PA, physical activity; SBP, systolic blood pressure; TC</w:t>
      </w:r>
      <w:r>
        <w:rPr>
          <w:rFonts w:hint="eastAsia" w:ascii="Times New Roman" w:hAnsi="Times New Roman" w:eastAsia="等线" w:cs="Times New Roman"/>
          <w:kern w:val="0"/>
          <w:sz w:val="22"/>
        </w:rPr>
        <w:t>,</w:t>
      </w:r>
      <w:r>
        <w:rPr>
          <w:rFonts w:ascii="Times New Roman" w:hAnsi="Times New Roman" w:eastAsia="等线" w:cs="Times New Roman"/>
          <w:kern w:val="0"/>
          <w:sz w:val="22"/>
        </w:rPr>
        <w:t xml:space="preserve"> total cholesterol.</w:t>
      </w:r>
    </w:p>
    <w:bookmarkEnd w:id="7"/>
    <w:p>
      <w:pPr>
        <w:rPr>
          <w:rFonts w:ascii="Times New Roman" w:hAnsi="Times New Roman" w:cs="Times New Roman"/>
          <w:sz w:val="24"/>
          <w:szCs w:val="24"/>
        </w:rPr>
      </w:pPr>
    </w:p>
    <w:p>
      <w:pPr>
        <w:pageBreakBefore/>
        <w:spacing w:after="156" w:afterLines="5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association of matern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ardiovascul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heal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VH) with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genit</w:t>
      </w:r>
      <w:r>
        <w:rPr>
          <w:rFonts w:ascii="Times New Roman" w:hAnsi="Times New Roman" w:cs="Times New Roman"/>
          <w:b/>
          <w:bCs/>
          <w:sz w:val="24"/>
          <w:szCs w:val="24"/>
        </w:rPr>
        <w:t>al heart disease (CHD) in offsprin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measured by logistic models)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28"/>
        <w:gridCol w:w="3093"/>
        <w:gridCol w:w="2917"/>
        <w:gridCol w:w="29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Materna CVH </w:t>
            </w:r>
          </w:p>
        </w:tc>
        <w:tc>
          <w:tcPr>
            <w:tcW w:w="751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ffspring CHD, No./total No. (%)</w:t>
            </w:r>
          </w:p>
        </w:tc>
        <w:tc>
          <w:tcPr>
            <w:tcW w:w="314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d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atio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(95% CI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1: un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2: 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3: 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/7846 (2.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42, 0.85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44, 0.89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46, 0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/10949 (2.5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 (0.46, 0.91)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7, 0.93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48, 0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/1015 (3.8)</w:t>
            </w: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kern w:val="0"/>
          <w:sz w:val="22"/>
        </w:rPr>
        <w:t>CHD, congenital heart disease; CI, confidence interval; CVH, cardiovascular health; IPTW, inverse probability of treatment weighting.</w:t>
      </w:r>
    </w:p>
    <w:p>
      <w:pPr>
        <w:tabs>
          <w:tab w:val="left" w:pos="7813"/>
        </w:tabs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kern w:val="0"/>
          <w:sz w:val="22"/>
        </w:rPr>
        <w:t xml:space="preserve">* The </w:t>
      </w:r>
      <w:r>
        <w:rPr>
          <w:rFonts w:hint="eastAsia" w:ascii="Times New Roman" w:hAnsi="Times New Roman" w:eastAsia="等线" w:cs="Times New Roman"/>
          <w:kern w:val="0"/>
          <w:sz w:val="22"/>
        </w:rPr>
        <w:t>odds ratio</w:t>
      </w:r>
      <w:r>
        <w:rPr>
          <w:rFonts w:ascii="Times New Roman" w:hAnsi="Times New Roman" w:eastAsia="等线" w:cs="Times New Roman"/>
          <w:kern w:val="0"/>
          <w:sz w:val="22"/>
        </w:rPr>
        <w:t xml:space="preserve"> is computed from the logistic regression model, indicating the </w:t>
      </w:r>
      <w:r>
        <w:rPr>
          <w:rFonts w:hint="eastAsia" w:ascii="Times New Roman" w:hAnsi="Times New Roman" w:eastAsia="等线" w:cs="Times New Roman"/>
          <w:kern w:val="0"/>
          <w:sz w:val="22"/>
        </w:rPr>
        <w:t>odds</w:t>
      </w:r>
      <w:r>
        <w:rPr>
          <w:rFonts w:ascii="Times New Roman" w:hAnsi="Times New Roman" w:eastAsia="等线" w:cs="Times New Roman"/>
          <w:kern w:val="0"/>
          <w:sz w:val="22"/>
        </w:rPr>
        <w:t xml:space="preserve"> of offspring CHD in pregnant women of better CVH compared to the low CVH. Model 2 is adjusted for confounding variables including maternal demographics, health information, and pregnancy history; Model 3 addresses the confounding by IPTW method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ageBreakBefore/>
        <w:spacing w:after="156" w:afterLines="5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association of matern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ardiovascul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heal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VH) with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genit</w:t>
      </w:r>
      <w:r>
        <w:rPr>
          <w:rFonts w:ascii="Times New Roman" w:hAnsi="Times New Roman" w:cs="Times New Roman"/>
          <w:b/>
          <w:bCs/>
          <w:sz w:val="24"/>
          <w:szCs w:val="24"/>
        </w:rPr>
        <w:t>al heart disease (CHD) in offspring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non-high density lipoprotein cholestero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 lipid metric)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28"/>
        <w:gridCol w:w="3093"/>
        <w:gridCol w:w="2917"/>
        <w:gridCol w:w="29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Materna CVH </w:t>
            </w:r>
          </w:p>
        </w:tc>
        <w:tc>
          <w:tcPr>
            <w:tcW w:w="751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ffspring CHD, No./total No. (%)</w:t>
            </w:r>
          </w:p>
        </w:tc>
        <w:tc>
          <w:tcPr>
            <w:tcW w:w="314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lative risk (95% CI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1: un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2: 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3: 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4/77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2.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6 (0.47, 0.92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49, 0.96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51, 0.99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3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5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4/10940 (2.5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9 (0.5, 0.96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  <w:bookmarkStart w:id="8" w:name="_GoBack"/>
            <w:bookmarkEnd w:id="8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51, 0.97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52, 1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5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3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/1133 (3.6)</w:t>
            </w: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kern w:val="0"/>
          <w:sz w:val="22"/>
        </w:rPr>
        <w:t xml:space="preserve">CHD, congenital heart disease; CI, confidence interval; CVH, cardiovascular health; IPTW, </w:t>
      </w:r>
      <w:r>
        <w:rPr>
          <w:rFonts w:hint="eastAsia" w:ascii="Times New Roman" w:hAnsi="Times New Roman" w:eastAsia="等线" w:cs="Times New Roman"/>
          <w:kern w:val="0"/>
          <w:sz w:val="22"/>
        </w:rPr>
        <w:t>inverse probability of treatment weighting</w:t>
      </w:r>
      <w:r>
        <w:rPr>
          <w:rFonts w:ascii="Times New Roman" w:hAnsi="Times New Roman" w:eastAsia="等线" w:cs="Times New Roman"/>
          <w:kern w:val="0"/>
          <w:sz w:val="22"/>
        </w:rPr>
        <w:t>.</w:t>
      </w:r>
    </w:p>
    <w:p>
      <w:pPr>
        <w:tabs>
          <w:tab w:val="left" w:pos="7813"/>
        </w:tabs>
        <w:rPr>
          <w:rFonts w:ascii="Times New Roman" w:hAnsi="Times New Roman" w:eastAsia="等线" w:cs="Times New Roman"/>
          <w:kern w:val="0"/>
          <w:sz w:val="22"/>
        </w:rPr>
      </w:pPr>
      <w:r>
        <w:rPr>
          <w:rFonts w:hint="eastAsia" w:ascii="Times New Roman" w:hAnsi="Times New Roman" w:eastAsia="等线" w:cs="Times New Roman"/>
          <w:kern w:val="0"/>
          <w:sz w:val="22"/>
        </w:rPr>
        <w:t>*</w:t>
      </w:r>
      <w:r>
        <w:rPr>
          <w:rFonts w:ascii="Times New Roman" w:hAnsi="Times New Roman" w:eastAsia="等线" w:cs="Times New Roman"/>
          <w:kern w:val="0"/>
          <w:sz w:val="22"/>
        </w:rPr>
        <w:t xml:space="preserve"> The relative risk </w:t>
      </w:r>
      <w:r>
        <w:rPr>
          <w:rFonts w:hint="eastAsia" w:ascii="Times New Roman" w:hAnsi="Times New Roman" w:eastAsia="等线" w:cs="Times New Roman"/>
          <w:kern w:val="0"/>
          <w:sz w:val="22"/>
        </w:rPr>
        <w:t>is</w:t>
      </w:r>
      <w:r>
        <w:rPr>
          <w:rFonts w:ascii="Times New Roman" w:hAnsi="Times New Roman" w:eastAsia="等线" w:cs="Times New Roman"/>
          <w:kern w:val="0"/>
          <w:sz w:val="22"/>
        </w:rPr>
        <w:t xml:space="preserve"> computed from </w:t>
      </w:r>
      <w:r>
        <w:rPr>
          <w:rFonts w:hint="eastAsia" w:ascii="Times New Roman" w:hAnsi="Times New Roman" w:eastAsia="等线" w:cs="Times New Roman"/>
          <w:kern w:val="0"/>
          <w:sz w:val="22"/>
        </w:rPr>
        <w:t>the</w:t>
      </w:r>
      <w:r>
        <w:rPr>
          <w:rFonts w:ascii="Times New Roman" w:hAnsi="Times New Roman" w:eastAsia="等线" w:cs="Times New Roman"/>
          <w:kern w:val="0"/>
          <w:sz w:val="22"/>
        </w:rPr>
        <w:t xml:space="preserve"> log-binominal </w:t>
      </w:r>
      <w:r>
        <w:rPr>
          <w:rFonts w:hint="eastAsia" w:ascii="Times New Roman" w:hAnsi="Times New Roman" w:eastAsia="等线" w:cs="Times New Roman"/>
          <w:kern w:val="0"/>
          <w:sz w:val="22"/>
        </w:rPr>
        <w:t>regression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model,</w:t>
      </w:r>
      <w:r>
        <w:rPr>
          <w:rFonts w:ascii="Times New Roman" w:hAnsi="Times New Roman" w:eastAsia="等线" w:cs="Times New Roman"/>
          <w:kern w:val="0"/>
          <w:sz w:val="22"/>
        </w:rPr>
        <w:t xml:space="preserve"> indicating the risk of offspring CHD in </w:t>
      </w:r>
      <w:r>
        <w:rPr>
          <w:rFonts w:hint="eastAsia" w:ascii="Times New Roman" w:hAnsi="Times New Roman" w:eastAsia="等线" w:cs="Times New Roman"/>
          <w:kern w:val="0"/>
          <w:sz w:val="22"/>
        </w:rPr>
        <w:t>pregnant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women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of</w:t>
      </w:r>
      <w:r>
        <w:rPr>
          <w:rFonts w:ascii="Times New Roman" w:hAnsi="Times New Roman" w:eastAsia="等线" w:cs="Times New Roman"/>
          <w:kern w:val="0"/>
          <w:sz w:val="22"/>
        </w:rPr>
        <w:t xml:space="preserve"> better CVH compared to the low CVH. Model 2 is adjusted for confounding variables including maternal</w:t>
      </w:r>
      <w:r>
        <w:rPr>
          <w:rFonts w:hint="eastAsia" w:ascii="Times New Roman" w:hAnsi="Times New Roman" w:eastAsia="等线" w:cs="Times New Roman"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kern w:val="0"/>
          <w:sz w:val="22"/>
        </w:rPr>
        <w:t>demographics, health information, and pregnancy history; Model 3 addresses the confounding by IPTW method.</w:t>
      </w:r>
    </w:p>
    <w:p>
      <w:pPr>
        <w:tabs>
          <w:tab w:val="left" w:pos="7813"/>
        </w:tabs>
        <w:rPr>
          <w:rFonts w:ascii="Times New Roman" w:hAnsi="Times New Roman" w:eastAsia="等线" w:cs="Times New Roman"/>
          <w:kern w:val="0"/>
          <w:sz w:val="22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ageBreakBefore/>
        <w:spacing w:after="156" w:afterLines="5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association of matern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ardiovascul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heal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VH) with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genit</w:t>
      </w:r>
      <w:r>
        <w:rPr>
          <w:rFonts w:ascii="Times New Roman" w:hAnsi="Times New Roman" w:cs="Times New Roman"/>
          <w:b/>
          <w:bCs/>
          <w:sz w:val="24"/>
          <w:szCs w:val="24"/>
        </w:rPr>
        <w:t>al heart disease (CHD) in offspring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xclu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etric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28"/>
        <w:gridCol w:w="3093"/>
        <w:gridCol w:w="2917"/>
        <w:gridCol w:w="29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Materna CVH </w:t>
            </w:r>
          </w:p>
        </w:tc>
        <w:tc>
          <w:tcPr>
            <w:tcW w:w="751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ffspring CHD, No./total No. (%)</w:t>
            </w:r>
          </w:p>
        </w:tc>
        <w:tc>
          <w:tcPr>
            <w:tcW w:w="314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lative risk (95% CI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1: un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2: adjusted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l 3: 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8/9526 (2.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6 (0.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0.7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8 (0.31, 0.7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9(0.26, 0.9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0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9/9837 (2.6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3 (0.35, 0.8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4 (0.35, 0.8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5(0.28, 1.0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3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4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/447 (4.9)</w:t>
            </w:r>
          </w:p>
        </w:tc>
        <w:tc>
          <w:tcPr>
            <w:tcW w:w="10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44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reference)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kern w:val="0"/>
          <w:sz w:val="22"/>
        </w:rPr>
        <w:t xml:space="preserve">CHD, congenital heart disease; CI, confidence interval; CVH, cardiovascular health; IPTW, </w:t>
      </w:r>
      <w:r>
        <w:rPr>
          <w:rFonts w:hint="eastAsia" w:ascii="Times New Roman" w:hAnsi="Times New Roman" w:eastAsia="等线" w:cs="Times New Roman"/>
          <w:kern w:val="0"/>
          <w:sz w:val="22"/>
        </w:rPr>
        <w:t>inverse probability of treatment weighting</w:t>
      </w:r>
      <w:r>
        <w:rPr>
          <w:rFonts w:ascii="Times New Roman" w:hAnsi="Times New Roman" w:eastAsia="等线" w:cs="Times New Roman"/>
          <w:kern w:val="0"/>
          <w:sz w:val="22"/>
        </w:rPr>
        <w:t>.</w:t>
      </w:r>
    </w:p>
    <w:p>
      <w:pPr>
        <w:tabs>
          <w:tab w:val="left" w:pos="7813"/>
        </w:tabs>
        <w:rPr>
          <w:rFonts w:ascii="Times New Roman" w:hAnsi="Times New Roman" w:eastAsia="等线" w:cs="Times New Roman"/>
          <w:kern w:val="0"/>
          <w:sz w:val="22"/>
        </w:rPr>
      </w:pPr>
      <w:r>
        <w:rPr>
          <w:rFonts w:hint="eastAsia" w:ascii="Times New Roman" w:hAnsi="Times New Roman" w:eastAsia="等线" w:cs="Times New Roman"/>
          <w:kern w:val="0"/>
          <w:sz w:val="22"/>
        </w:rPr>
        <w:t>*</w:t>
      </w:r>
      <w:r>
        <w:rPr>
          <w:rFonts w:ascii="Times New Roman" w:hAnsi="Times New Roman" w:eastAsia="等线" w:cs="Times New Roman"/>
          <w:kern w:val="0"/>
          <w:sz w:val="22"/>
        </w:rPr>
        <w:t xml:space="preserve"> The relative risk </w:t>
      </w:r>
      <w:r>
        <w:rPr>
          <w:rFonts w:hint="eastAsia" w:ascii="Times New Roman" w:hAnsi="Times New Roman" w:eastAsia="等线" w:cs="Times New Roman"/>
          <w:kern w:val="0"/>
          <w:sz w:val="22"/>
        </w:rPr>
        <w:t>is</w:t>
      </w:r>
      <w:r>
        <w:rPr>
          <w:rFonts w:ascii="Times New Roman" w:hAnsi="Times New Roman" w:eastAsia="等线" w:cs="Times New Roman"/>
          <w:kern w:val="0"/>
          <w:sz w:val="22"/>
        </w:rPr>
        <w:t xml:space="preserve"> computed from </w:t>
      </w:r>
      <w:r>
        <w:rPr>
          <w:rFonts w:hint="eastAsia" w:ascii="Times New Roman" w:hAnsi="Times New Roman" w:eastAsia="等线" w:cs="Times New Roman"/>
          <w:kern w:val="0"/>
          <w:sz w:val="22"/>
        </w:rPr>
        <w:t>the</w:t>
      </w:r>
      <w:r>
        <w:rPr>
          <w:rFonts w:ascii="Times New Roman" w:hAnsi="Times New Roman" w:eastAsia="等线" w:cs="Times New Roman"/>
          <w:kern w:val="0"/>
          <w:sz w:val="22"/>
        </w:rPr>
        <w:t xml:space="preserve"> log-binominal </w:t>
      </w:r>
      <w:r>
        <w:rPr>
          <w:rFonts w:hint="eastAsia" w:ascii="Times New Roman" w:hAnsi="Times New Roman" w:eastAsia="等线" w:cs="Times New Roman"/>
          <w:kern w:val="0"/>
          <w:sz w:val="22"/>
        </w:rPr>
        <w:t>regression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model,</w:t>
      </w:r>
      <w:r>
        <w:rPr>
          <w:rFonts w:ascii="Times New Roman" w:hAnsi="Times New Roman" w:eastAsia="等线" w:cs="Times New Roman"/>
          <w:kern w:val="0"/>
          <w:sz w:val="22"/>
        </w:rPr>
        <w:t xml:space="preserve"> indicating the risk of offspring CHD in </w:t>
      </w:r>
      <w:r>
        <w:rPr>
          <w:rFonts w:hint="eastAsia" w:ascii="Times New Roman" w:hAnsi="Times New Roman" w:eastAsia="等线" w:cs="Times New Roman"/>
          <w:kern w:val="0"/>
          <w:sz w:val="22"/>
        </w:rPr>
        <w:t>pregnant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women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2"/>
        </w:rPr>
        <w:t>of</w:t>
      </w:r>
      <w:r>
        <w:rPr>
          <w:rFonts w:ascii="Times New Roman" w:hAnsi="Times New Roman" w:eastAsia="等线" w:cs="Times New Roman"/>
          <w:kern w:val="0"/>
          <w:sz w:val="22"/>
        </w:rPr>
        <w:t xml:space="preserve"> better CVH compared to the low CVH. Model 2 is adjusted for confounding variables including maternal</w:t>
      </w:r>
      <w:r>
        <w:rPr>
          <w:rFonts w:hint="eastAsia" w:ascii="Times New Roman" w:hAnsi="Times New Roman" w:eastAsia="等线" w:cs="Times New Roman"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kern w:val="0"/>
          <w:sz w:val="22"/>
        </w:rPr>
        <w:t>demographics, health information, and pregnancy history; Model 3 addresses the confounding by IPTW method.</w:t>
      </w:r>
    </w:p>
    <w:p/>
    <w:sectPr>
      <w:type w:val="continuous"/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ingHei_18030_C-Medium">
    <w:panose1 w:val="020A0304000101010101"/>
    <w:charset w:val="86"/>
    <w:family w:val="roman"/>
    <w:pitch w:val="default"/>
    <w:sig w:usb0="800002BF" w:usb1="38EF7CFA" w:usb2="0000001E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480299450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removePersonalInformation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RlMzMxYzRjY2Y1ZjE5YWRhMTgxNDg2MWQ3MDVlZTgifQ=="/>
  </w:docVars>
  <w:rsids>
    <w:rsidRoot w:val="006206E0"/>
    <w:rsid w:val="00001A96"/>
    <w:rsid w:val="000108C8"/>
    <w:rsid w:val="000113BE"/>
    <w:rsid w:val="00013E0F"/>
    <w:rsid w:val="00022C99"/>
    <w:rsid w:val="0003227E"/>
    <w:rsid w:val="000657FA"/>
    <w:rsid w:val="0008751B"/>
    <w:rsid w:val="00094DF5"/>
    <w:rsid w:val="000A3105"/>
    <w:rsid w:val="000B51AB"/>
    <w:rsid w:val="000D31F0"/>
    <w:rsid w:val="000D5A64"/>
    <w:rsid w:val="000D62BB"/>
    <w:rsid w:val="000F4A74"/>
    <w:rsid w:val="000F5211"/>
    <w:rsid w:val="0011635E"/>
    <w:rsid w:val="00116C33"/>
    <w:rsid w:val="00121D48"/>
    <w:rsid w:val="001456B4"/>
    <w:rsid w:val="00155072"/>
    <w:rsid w:val="00162CC6"/>
    <w:rsid w:val="0019066F"/>
    <w:rsid w:val="00194A52"/>
    <w:rsid w:val="00197EBE"/>
    <w:rsid w:val="001A0727"/>
    <w:rsid w:val="001A1D31"/>
    <w:rsid w:val="001A5B75"/>
    <w:rsid w:val="001C4D95"/>
    <w:rsid w:val="001D78F7"/>
    <w:rsid w:val="001E0242"/>
    <w:rsid w:val="001F287E"/>
    <w:rsid w:val="001F561A"/>
    <w:rsid w:val="001F5E23"/>
    <w:rsid w:val="00221A21"/>
    <w:rsid w:val="0022673A"/>
    <w:rsid w:val="00226E38"/>
    <w:rsid w:val="00235D38"/>
    <w:rsid w:val="00237E04"/>
    <w:rsid w:val="002437AE"/>
    <w:rsid w:val="00244E73"/>
    <w:rsid w:val="00253767"/>
    <w:rsid w:val="002632D9"/>
    <w:rsid w:val="002645EC"/>
    <w:rsid w:val="00275C49"/>
    <w:rsid w:val="002B6AA1"/>
    <w:rsid w:val="002F2539"/>
    <w:rsid w:val="002F730F"/>
    <w:rsid w:val="003046D4"/>
    <w:rsid w:val="00305A4A"/>
    <w:rsid w:val="003124E0"/>
    <w:rsid w:val="00312B10"/>
    <w:rsid w:val="00320619"/>
    <w:rsid w:val="00334ED9"/>
    <w:rsid w:val="00344EAA"/>
    <w:rsid w:val="00352169"/>
    <w:rsid w:val="00352955"/>
    <w:rsid w:val="0036183C"/>
    <w:rsid w:val="0038738D"/>
    <w:rsid w:val="003A16AE"/>
    <w:rsid w:val="003B2AB9"/>
    <w:rsid w:val="003B46B7"/>
    <w:rsid w:val="003C075B"/>
    <w:rsid w:val="003C5972"/>
    <w:rsid w:val="003D31A5"/>
    <w:rsid w:val="003D58B6"/>
    <w:rsid w:val="003E7B6C"/>
    <w:rsid w:val="00402763"/>
    <w:rsid w:val="00405655"/>
    <w:rsid w:val="00412BE8"/>
    <w:rsid w:val="00413BB7"/>
    <w:rsid w:val="0042281F"/>
    <w:rsid w:val="00422E62"/>
    <w:rsid w:val="00423F38"/>
    <w:rsid w:val="00434F4B"/>
    <w:rsid w:val="00443640"/>
    <w:rsid w:val="00457262"/>
    <w:rsid w:val="004579E3"/>
    <w:rsid w:val="00462878"/>
    <w:rsid w:val="00466D81"/>
    <w:rsid w:val="00467389"/>
    <w:rsid w:val="00467F28"/>
    <w:rsid w:val="00481AAB"/>
    <w:rsid w:val="00484D80"/>
    <w:rsid w:val="0048583B"/>
    <w:rsid w:val="0049448F"/>
    <w:rsid w:val="004979F2"/>
    <w:rsid w:val="004A4BA6"/>
    <w:rsid w:val="004C67DA"/>
    <w:rsid w:val="004D5D79"/>
    <w:rsid w:val="004E0B2A"/>
    <w:rsid w:val="004E6748"/>
    <w:rsid w:val="004F2F9C"/>
    <w:rsid w:val="004F4461"/>
    <w:rsid w:val="00502134"/>
    <w:rsid w:val="005158A6"/>
    <w:rsid w:val="00533F42"/>
    <w:rsid w:val="00542991"/>
    <w:rsid w:val="00551287"/>
    <w:rsid w:val="00554317"/>
    <w:rsid w:val="00557B8E"/>
    <w:rsid w:val="00566B47"/>
    <w:rsid w:val="00580F1A"/>
    <w:rsid w:val="005924B5"/>
    <w:rsid w:val="00592B32"/>
    <w:rsid w:val="005D28D9"/>
    <w:rsid w:val="005E3876"/>
    <w:rsid w:val="005E7F26"/>
    <w:rsid w:val="005F4D5B"/>
    <w:rsid w:val="00610E82"/>
    <w:rsid w:val="006206E0"/>
    <w:rsid w:val="006264B0"/>
    <w:rsid w:val="006322E8"/>
    <w:rsid w:val="00632613"/>
    <w:rsid w:val="00632EE1"/>
    <w:rsid w:val="00656F27"/>
    <w:rsid w:val="00660CB6"/>
    <w:rsid w:val="00667E58"/>
    <w:rsid w:val="00672367"/>
    <w:rsid w:val="006768D7"/>
    <w:rsid w:val="0068146F"/>
    <w:rsid w:val="00694B85"/>
    <w:rsid w:val="006B0B40"/>
    <w:rsid w:val="006B3838"/>
    <w:rsid w:val="006C2AEC"/>
    <w:rsid w:val="006D404C"/>
    <w:rsid w:val="006E0661"/>
    <w:rsid w:val="006E341B"/>
    <w:rsid w:val="006E3C66"/>
    <w:rsid w:val="006F2D1B"/>
    <w:rsid w:val="006F5C34"/>
    <w:rsid w:val="006F7461"/>
    <w:rsid w:val="007124E9"/>
    <w:rsid w:val="00722D18"/>
    <w:rsid w:val="00752716"/>
    <w:rsid w:val="00761889"/>
    <w:rsid w:val="00777A98"/>
    <w:rsid w:val="007D2ADD"/>
    <w:rsid w:val="007E14EE"/>
    <w:rsid w:val="00813B46"/>
    <w:rsid w:val="0084212D"/>
    <w:rsid w:val="00853EC3"/>
    <w:rsid w:val="00863EF7"/>
    <w:rsid w:val="00870C96"/>
    <w:rsid w:val="008756A5"/>
    <w:rsid w:val="00883AF1"/>
    <w:rsid w:val="00886A6D"/>
    <w:rsid w:val="008905D8"/>
    <w:rsid w:val="008C59DE"/>
    <w:rsid w:val="008C7B80"/>
    <w:rsid w:val="008D0F81"/>
    <w:rsid w:val="008D2A40"/>
    <w:rsid w:val="008D31ED"/>
    <w:rsid w:val="008D4184"/>
    <w:rsid w:val="008D7507"/>
    <w:rsid w:val="008F06B1"/>
    <w:rsid w:val="00910FF7"/>
    <w:rsid w:val="009152E4"/>
    <w:rsid w:val="00917009"/>
    <w:rsid w:val="0092312A"/>
    <w:rsid w:val="00925028"/>
    <w:rsid w:val="00925D84"/>
    <w:rsid w:val="0093181A"/>
    <w:rsid w:val="009518EE"/>
    <w:rsid w:val="00964DD3"/>
    <w:rsid w:val="009662BB"/>
    <w:rsid w:val="009928AD"/>
    <w:rsid w:val="009B1171"/>
    <w:rsid w:val="009B1CD7"/>
    <w:rsid w:val="009C02A2"/>
    <w:rsid w:val="009C0C02"/>
    <w:rsid w:val="009C55A8"/>
    <w:rsid w:val="009D3082"/>
    <w:rsid w:val="00A075C2"/>
    <w:rsid w:val="00A077BC"/>
    <w:rsid w:val="00A108C4"/>
    <w:rsid w:val="00A140CB"/>
    <w:rsid w:val="00A1488B"/>
    <w:rsid w:val="00A16C6F"/>
    <w:rsid w:val="00A3566E"/>
    <w:rsid w:val="00A419AE"/>
    <w:rsid w:val="00A47D45"/>
    <w:rsid w:val="00A50885"/>
    <w:rsid w:val="00A54850"/>
    <w:rsid w:val="00A64A62"/>
    <w:rsid w:val="00A64BDB"/>
    <w:rsid w:val="00A675E7"/>
    <w:rsid w:val="00A714C1"/>
    <w:rsid w:val="00A914C0"/>
    <w:rsid w:val="00A93894"/>
    <w:rsid w:val="00A94A30"/>
    <w:rsid w:val="00A94DE0"/>
    <w:rsid w:val="00AA47A7"/>
    <w:rsid w:val="00AB7314"/>
    <w:rsid w:val="00AD6AEC"/>
    <w:rsid w:val="00AE7F31"/>
    <w:rsid w:val="00B06767"/>
    <w:rsid w:val="00B224FE"/>
    <w:rsid w:val="00B30318"/>
    <w:rsid w:val="00B555CE"/>
    <w:rsid w:val="00B61D22"/>
    <w:rsid w:val="00B72678"/>
    <w:rsid w:val="00B7416F"/>
    <w:rsid w:val="00B75221"/>
    <w:rsid w:val="00B841E8"/>
    <w:rsid w:val="00BA283C"/>
    <w:rsid w:val="00BA46C6"/>
    <w:rsid w:val="00BB409C"/>
    <w:rsid w:val="00BD0967"/>
    <w:rsid w:val="00BE5C9E"/>
    <w:rsid w:val="00C21D47"/>
    <w:rsid w:val="00C25C06"/>
    <w:rsid w:val="00C25EC8"/>
    <w:rsid w:val="00C31BA6"/>
    <w:rsid w:val="00C345AC"/>
    <w:rsid w:val="00C34F61"/>
    <w:rsid w:val="00C42B04"/>
    <w:rsid w:val="00C55148"/>
    <w:rsid w:val="00C6104B"/>
    <w:rsid w:val="00C67D42"/>
    <w:rsid w:val="00C90253"/>
    <w:rsid w:val="00CA55C2"/>
    <w:rsid w:val="00CB594D"/>
    <w:rsid w:val="00CC0EC3"/>
    <w:rsid w:val="00CC3CAB"/>
    <w:rsid w:val="00CC5F57"/>
    <w:rsid w:val="00CF1749"/>
    <w:rsid w:val="00CF1D9E"/>
    <w:rsid w:val="00CF3BE9"/>
    <w:rsid w:val="00CF3C8A"/>
    <w:rsid w:val="00D350EC"/>
    <w:rsid w:val="00D35496"/>
    <w:rsid w:val="00D41010"/>
    <w:rsid w:val="00D42391"/>
    <w:rsid w:val="00D53BA2"/>
    <w:rsid w:val="00D66349"/>
    <w:rsid w:val="00D70BC3"/>
    <w:rsid w:val="00D762DD"/>
    <w:rsid w:val="00D83578"/>
    <w:rsid w:val="00DA2D01"/>
    <w:rsid w:val="00DA4792"/>
    <w:rsid w:val="00DB1CCE"/>
    <w:rsid w:val="00DC2148"/>
    <w:rsid w:val="00DF0F34"/>
    <w:rsid w:val="00E13AD4"/>
    <w:rsid w:val="00E21E00"/>
    <w:rsid w:val="00E2478F"/>
    <w:rsid w:val="00E514E8"/>
    <w:rsid w:val="00E529A7"/>
    <w:rsid w:val="00E52F70"/>
    <w:rsid w:val="00E5588A"/>
    <w:rsid w:val="00E56884"/>
    <w:rsid w:val="00E6036A"/>
    <w:rsid w:val="00E66DE6"/>
    <w:rsid w:val="00E748A4"/>
    <w:rsid w:val="00E8223E"/>
    <w:rsid w:val="00E9161E"/>
    <w:rsid w:val="00E96447"/>
    <w:rsid w:val="00E9796F"/>
    <w:rsid w:val="00EC60BF"/>
    <w:rsid w:val="00ED462A"/>
    <w:rsid w:val="00EE2F24"/>
    <w:rsid w:val="00EF5AA2"/>
    <w:rsid w:val="00F13670"/>
    <w:rsid w:val="00F15E20"/>
    <w:rsid w:val="00F32280"/>
    <w:rsid w:val="00F51B90"/>
    <w:rsid w:val="00F63077"/>
    <w:rsid w:val="00F77CAE"/>
    <w:rsid w:val="00F814F1"/>
    <w:rsid w:val="00F84154"/>
    <w:rsid w:val="00F85039"/>
    <w:rsid w:val="00F85EDF"/>
    <w:rsid w:val="00F900A8"/>
    <w:rsid w:val="00F93787"/>
    <w:rsid w:val="00F93E54"/>
    <w:rsid w:val="00FA0F24"/>
    <w:rsid w:val="00FC08CB"/>
    <w:rsid w:val="00FC19D8"/>
    <w:rsid w:val="00FC7C57"/>
    <w:rsid w:val="00FD27B4"/>
    <w:rsid w:val="00FE01CF"/>
    <w:rsid w:val="00FE097B"/>
    <w:rsid w:val="00FE3C79"/>
    <w:rsid w:val="00FE5752"/>
    <w:rsid w:val="00FF6A5F"/>
    <w:rsid w:val="032C15F0"/>
    <w:rsid w:val="082E5202"/>
    <w:rsid w:val="0CA640FB"/>
    <w:rsid w:val="0FEE7F6D"/>
    <w:rsid w:val="109E6A8E"/>
    <w:rsid w:val="12173660"/>
    <w:rsid w:val="161E3CEC"/>
    <w:rsid w:val="16EA17B8"/>
    <w:rsid w:val="1C795BF1"/>
    <w:rsid w:val="1CD10801"/>
    <w:rsid w:val="20A675B2"/>
    <w:rsid w:val="20CE306F"/>
    <w:rsid w:val="24E13DDB"/>
    <w:rsid w:val="25BC37EC"/>
    <w:rsid w:val="25C153E1"/>
    <w:rsid w:val="2A716CD3"/>
    <w:rsid w:val="2C672080"/>
    <w:rsid w:val="2C956AE2"/>
    <w:rsid w:val="2CC757C9"/>
    <w:rsid w:val="2E405DEA"/>
    <w:rsid w:val="2F175DAC"/>
    <w:rsid w:val="2FF109CC"/>
    <w:rsid w:val="317500E6"/>
    <w:rsid w:val="34DA1D12"/>
    <w:rsid w:val="35247FD5"/>
    <w:rsid w:val="3F3D4FFE"/>
    <w:rsid w:val="41846648"/>
    <w:rsid w:val="46B11A88"/>
    <w:rsid w:val="46CC3DD3"/>
    <w:rsid w:val="4CD069F8"/>
    <w:rsid w:val="4D112816"/>
    <w:rsid w:val="4FC03A74"/>
    <w:rsid w:val="53074CEB"/>
    <w:rsid w:val="57CF2661"/>
    <w:rsid w:val="5AE62E17"/>
    <w:rsid w:val="5F2B266B"/>
    <w:rsid w:val="60662A8F"/>
    <w:rsid w:val="6C2554D4"/>
    <w:rsid w:val="6E7139E9"/>
    <w:rsid w:val="704E74C5"/>
    <w:rsid w:val="70FD7FEB"/>
    <w:rsid w:val="73214465"/>
    <w:rsid w:val="78915BE9"/>
    <w:rsid w:val="7B2D1915"/>
    <w:rsid w:val="7E6570C2"/>
    <w:rsid w:val="7FE1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autoRedefine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8"/>
    <w:autoRedefine/>
    <w:semiHidden/>
    <w:unhideWhenUsed/>
    <w:qFormat/>
    <w:uiPriority w:val="99"/>
    <w:rPr>
      <w:b/>
      <w:bCs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paragraph" w:customStyle="1" w:styleId="10">
    <w:name w:val="图标题"/>
    <w:basedOn w:val="1"/>
    <w:link w:val="11"/>
    <w:autoRedefine/>
    <w:qFormat/>
    <w:uiPriority w:val="0"/>
    <w:pPr>
      <w:spacing w:line="400" w:lineRule="exact"/>
      <w:jc w:val="center"/>
    </w:pPr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11">
    <w:name w:val="图标题 字符"/>
    <w:basedOn w:val="8"/>
    <w:link w:val="10"/>
    <w:autoRedefine/>
    <w:qFormat/>
    <w:uiPriority w:val="0"/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12">
    <w:name w:val="页眉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3"/>
    <w:autoRedefine/>
    <w:qFormat/>
    <w:uiPriority w:val="99"/>
    <w:rPr>
      <w:sz w:val="18"/>
      <w:szCs w:val="18"/>
    </w:rPr>
  </w:style>
  <w:style w:type="paragraph" w:customStyle="1" w:styleId="14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5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16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7">
    <w:name w:val="批注文字 字符"/>
    <w:basedOn w:val="8"/>
    <w:link w:val="2"/>
    <w:autoRedefine/>
    <w:semiHidden/>
    <w:qFormat/>
    <w:uiPriority w:val="99"/>
    <w:rPr>
      <w:kern w:val="2"/>
      <w:sz w:val="21"/>
      <w:szCs w:val="22"/>
    </w:rPr>
  </w:style>
  <w:style w:type="character" w:customStyle="1" w:styleId="18">
    <w:name w:val="批注主题 字符"/>
    <w:basedOn w:val="17"/>
    <w:link w:val="5"/>
    <w:autoRedefine/>
    <w:semiHidden/>
    <w:qFormat/>
    <w:uiPriority w:val="99"/>
    <w:rPr>
      <w:b/>
      <w:bCs/>
      <w:kern w:val="2"/>
      <w:sz w:val="21"/>
      <w:szCs w:val="22"/>
    </w:rPr>
  </w:style>
  <w:style w:type="paragraph" w:customStyle="1" w:styleId="19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1">
    <w:name w:val="EndNote Bibliography"/>
    <w:basedOn w:val="1"/>
    <w:link w:val="22"/>
    <w:autoRedefine/>
    <w:qFormat/>
    <w:uiPriority w:val="0"/>
    <w:pPr>
      <w:spacing w:line="480" w:lineRule="auto"/>
      <w:jc w:val="left"/>
    </w:pPr>
    <w:rPr>
      <w:rFonts w:ascii="等线" w:hAnsi="等线" w:eastAsia="等线" w:cs="等线"/>
      <w:sz w:val="20"/>
    </w:rPr>
  </w:style>
  <w:style w:type="character" w:customStyle="1" w:styleId="22">
    <w:name w:val="EndNote Bibliography 字符"/>
    <w:basedOn w:val="8"/>
    <w:link w:val="21"/>
    <w:autoRedefine/>
    <w:qFormat/>
    <w:uiPriority w:val="0"/>
    <w:rPr>
      <w:rFonts w:ascii="等线" w:hAnsi="等线" w:eastAsia="等线" w:cs="等线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&#24037;&#20316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工作簿1]Sheet5!数据透视表4</c:name>
    <c:fmtId val="-1"/>
  </c:pivotSource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工作簿1]Sheet5!$B$3</c:f>
              <c:strCache>
                <c:ptCount val="1"/>
                <c:pt idx="0">
                  <c:v>汇总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[工作簿1]Sheet5!$A$4:$A$15</c:f>
              <c:numCache>
                <c:formatCode>General</c:formatCode>
                <c:ptCount val="11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</c:numCache>
            </c:numRef>
          </c:cat>
          <c:val>
            <c:numRef>
              <c:f>[工作簿1]Sheet5!$B$4:$B$15</c:f>
              <c:numCache>
                <c:formatCode>General</c:formatCode>
                <c:ptCount val="11"/>
                <c:pt idx="0">
                  <c:v>0.005</c:v>
                </c:pt>
                <c:pt idx="1">
                  <c:v>0.02</c:v>
                </c:pt>
                <c:pt idx="2">
                  <c:v>0.12</c:v>
                </c:pt>
                <c:pt idx="3">
                  <c:v>0.9</c:v>
                </c:pt>
                <c:pt idx="4">
                  <c:v>4.07</c:v>
                </c:pt>
                <c:pt idx="5">
                  <c:v>11.31</c:v>
                </c:pt>
                <c:pt idx="6">
                  <c:v>19.54</c:v>
                </c:pt>
                <c:pt idx="7">
                  <c:v>24.42</c:v>
                </c:pt>
                <c:pt idx="8">
                  <c:v>23.29</c:v>
                </c:pt>
                <c:pt idx="9">
                  <c:v>15.31</c:v>
                </c:pt>
                <c:pt idx="10">
                  <c:v>1.0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16734354"/>
        <c:axId val="873210400"/>
      </c:barChart>
      <c:catAx>
        <c:axId val="916734354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Overall CVH score</a:t>
                </a:r>
                <a:endParaRPr lang="en-US" b="1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873210400"/>
        <c:crosses val="autoZero"/>
        <c:auto val="1"/>
        <c:lblAlgn val="ctr"/>
        <c:lblOffset val="100"/>
        <c:noMultiLvlLbl val="0"/>
      </c:catAx>
      <c:valAx>
        <c:axId val="873210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</a:t>
                </a:r>
                <a:r>
                  <a:rPr lang="en-US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ercentage of participants</a:t>
                </a:r>
                <a:r>
                  <a:rPr lang="en-US" altLang="zh-CN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(%)</a:t>
                </a:r>
                <a:endParaRPr lang="en-US" altLang="zh-CN" b="1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1673435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b="1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B1E05-7BC9-48B3-B075-F35DEBD70F0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334</Words>
  <Characters>7604</Characters>
  <Lines>63</Lines>
  <Paragraphs>17</Paragraphs>
  <TotalTime>20</TotalTime>
  <ScaleCrop>false</ScaleCrop>
  <LinksUpToDate>false</LinksUpToDate>
  <CharactersWithSpaces>892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2:38:00Z</dcterms:created>
  <dcterms:modified xsi:type="dcterms:W3CDTF">2024-04-23T03:25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2F323F3A63C48E896830A9A407C1197_13</vt:lpwstr>
  </property>
</Properties>
</file>